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83BEC" w14:textId="7F1C55AB" w:rsidR="00A90214" w:rsidRPr="00A90214" w:rsidRDefault="00A90214" w:rsidP="00E35463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A9021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Supplementary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Figure</w:t>
      </w:r>
      <w:r w:rsidRPr="00A9021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 S1</w:t>
      </w:r>
      <w:r w:rsidRPr="00A9021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</w:t>
      </w:r>
      <w:r w:rsidRPr="00A9021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</w:t>
      </w:r>
      <w:r w:rsidR="00885488" w:rsidRPr="00885488">
        <w:rPr>
          <w:rFonts w:ascii="Times New Roman" w:eastAsia="Times New Roman" w:hAnsi="Times New Roman" w:cs="Times New Roman"/>
          <w:kern w:val="0"/>
          <w:sz w:val="24"/>
          <w:szCs w:val="24"/>
          <w:lang w:val="en-CA" w:eastAsia="pl-PL"/>
          <w14:ligatures w14:val="none"/>
        </w:rPr>
        <w:t>O</w:t>
      </w:r>
      <w:r w:rsidR="00885488" w:rsidRPr="00885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riginal blots</w:t>
      </w:r>
      <w:r w:rsidR="00885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.</w:t>
      </w:r>
      <w:r w:rsidR="00B12210" w:rsidRPr="00B12210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pl-PL"/>
          <w14:ligatures w14:val="none"/>
        </w:rPr>
        <w:t xml:space="preserve"> </w:t>
      </w:r>
      <w:r w:rsidR="00041FEC" w:rsidRPr="00A1791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Membrane fragme</w:t>
      </w:r>
      <w:bookmarkStart w:id="0" w:name="_GoBack"/>
      <w:bookmarkEnd w:id="0"/>
      <w:r w:rsidR="00041FEC" w:rsidRPr="00A1791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nts immunoblotted respectively</w:t>
      </w:r>
      <w:r w:rsidR="00B12210" w:rsidRPr="00A1791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: A: Collagen II; B: GAPDH; C: SOX 9; D: Aggrecan</w:t>
      </w:r>
      <w:r w:rsidR="008C4363" w:rsidRPr="00A1791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.</w:t>
      </w:r>
      <w:r w:rsidR="00885488" w:rsidRPr="00A1791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</w:t>
      </w:r>
      <w:r w:rsidR="00BC30DE" w:rsidRPr="00BC30D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Identification of Sox9, Collagen II and Aggrecan in swine chondrocytes cultured in different serum at passage 0, 1, 2 and 3.</w:t>
      </w:r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The size of protein products was estimated using the </w:t>
      </w:r>
      <w:proofErr w:type="spellStart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PageRuler</w:t>
      </w:r>
      <w:proofErr w:type="spellEnd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™ </w:t>
      </w:r>
      <w:proofErr w:type="spellStart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Prestained</w:t>
      </w:r>
      <w:proofErr w:type="spellEnd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Protein Ladder size marker, 10 to </w:t>
      </w:r>
      <w:proofErr w:type="spellStart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180kDa</w:t>
      </w:r>
      <w:proofErr w:type="spellEnd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(</w:t>
      </w:r>
      <w:proofErr w:type="spellStart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Thermo</w:t>
      </w:r>
      <w:proofErr w:type="spellEnd"/>
      <w:r w:rsidR="00026FF5" w:rsidRPr="00026FF5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Scientific™, 26616).</w:t>
      </w:r>
    </w:p>
    <w:p w14:paraId="179D018C" w14:textId="286C1C95" w:rsidR="000A28F8" w:rsidRDefault="000A28F8">
      <w:r>
        <w:rPr>
          <w:noProof/>
          <w:lang w:val="en-US"/>
        </w:rPr>
        <w:drawing>
          <wp:inline distT="0" distB="0" distL="0" distR="0" wp14:anchorId="50F3CB0B" wp14:editId="39BC654D">
            <wp:extent cx="5694045" cy="3993515"/>
            <wp:effectExtent l="0" t="0" r="1905" b="6985"/>
            <wp:docPr id="101209491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399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C3613" w14:textId="77777777" w:rsidR="000A28F8" w:rsidRDefault="000A28F8"/>
    <w:p w14:paraId="63CD8F53" w14:textId="7B071E9A" w:rsidR="000A28F8" w:rsidRDefault="000A28F8" w:rsidP="000A28F8">
      <w:pPr>
        <w:ind w:left="-142"/>
      </w:pPr>
      <w:r>
        <w:rPr>
          <w:noProof/>
          <w:lang w:val="en-US"/>
        </w:rPr>
        <w:drawing>
          <wp:inline distT="0" distB="0" distL="0" distR="0" wp14:anchorId="55CB4877" wp14:editId="6B60C8E0">
            <wp:extent cx="5761355" cy="3213100"/>
            <wp:effectExtent l="0" t="0" r="0" b="6350"/>
            <wp:docPr id="134777226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A28F8" w:rsidSect="003022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214"/>
    <w:rsid w:val="00026FF5"/>
    <w:rsid w:val="00041FEC"/>
    <w:rsid w:val="000A28F8"/>
    <w:rsid w:val="00302251"/>
    <w:rsid w:val="00343210"/>
    <w:rsid w:val="005728C5"/>
    <w:rsid w:val="00582BA9"/>
    <w:rsid w:val="007939B8"/>
    <w:rsid w:val="00885488"/>
    <w:rsid w:val="008C4363"/>
    <w:rsid w:val="00A1791A"/>
    <w:rsid w:val="00A90214"/>
    <w:rsid w:val="00B12210"/>
    <w:rsid w:val="00BC30DE"/>
    <w:rsid w:val="00C81098"/>
    <w:rsid w:val="00E27AD8"/>
    <w:rsid w:val="00E3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FBCD"/>
  <w15:chartTrackingRefBased/>
  <w15:docId w15:val="{3B10EF2D-7C15-4FC3-8BF6-643BF985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22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Rusinek</dc:creator>
  <cp:keywords/>
  <dc:description/>
  <cp:lastModifiedBy>Megala Priya J.</cp:lastModifiedBy>
  <cp:revision>10</cp:revision>
  <dcterms:created xsi:type="dcterms:W3CDTF">2023-08-25T12:40:00Z</dcterms:created>
  <dcterms:modified xsi:type="dcterms:W3CDTF">2023-09-22T03:26:00Z</dcterms:modified>
</cp:coreProperties>
</file>